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8" w:type="dxa"/>
        <w:tblLook w:val="04A0" w:firstRow="1" w:lastRow="0" w:firstColumn="1" w:lastColumn="0" w:noHBand="0" w:noVBand="1"/>
      </w:tblPr>
      <w:tblGrid>
        <w:gridCol w:w="2032"/>
        <w:gridCol w:w="1098"/>
        <w:gridCol w:w="2225"/>
        <w:gridCol w:w="1098"/>
        <w:gridCol w:w="2325"/>
        <w:gridCol w:w="990"/>
      </w:tblGrid>
      <w:tr w:rsidR="00E066BE" w:rsidRPr="00586401" w:rsidTr="00C934F4">
        <w:trPr>
          <w:trHeight w:val="425"/>
        </w:trPr>
        <w:tc>
          <w:tcPr>
            <w:tcW w:w="9768" w:type="dxa"/>
            <w:gridSpan w:val="6"/>
            <w:vAlign w:val="center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: </w:t>
            </w:r>
            <w:r w:rsidRPr="005E16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assessment using NIH too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rst Author </w:t>
            </w:r>
          </w:p>
        </w:tc>
        <w:tc>
          <w:tcPr>
            <w:tcW w:w="1098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/14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rst Author 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/14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rst Author 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/14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Achiron A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Fragoulis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G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Özge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dáj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E </w:t>
            </w: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Baars</w:t>
            </w:r>
            <w:proofErr w:type="spellEnd"/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Gaur P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Pan CX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Alonso R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Geise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Pinte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lroughan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Geros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Rider L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paydi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Giuffrida</w:t>
            </w:r>
            <w:proofErr w:type="spellEnd"/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ahraia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A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ssawasaksaku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Huang YW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attu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ssawasaksakul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Ishizuch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K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Shapiro Ben David S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Barbhaiy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  <w:noWrap/>
            <w:hideMark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Isnard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hechtma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Barbhaiy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Izmirly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P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pinell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FR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Bixio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Kavosh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prow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G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Brun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JA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Kianfar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Stastn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D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Cherian S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Larsen E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Tang Q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Connolly CM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Lev-</w:t>
            </w: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Tzio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R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Trunk AD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Conticin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Li H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Tzioufas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G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Crickx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Li X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Urr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Pincheir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Czarnowska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Li X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Vacch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Delvino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Machado PM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van </w:t>
            </w: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Dijk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W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Dinoto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Mohanasundaram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K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Visentin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Doron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Mok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C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Visser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Dreyer-</w:t>
            </w: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Alster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Mormile I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Weaver KN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Elkharsaw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Musett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Woolley P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Ellul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p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Musumeci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Yoshida Y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Etemadifar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Nakafero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G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Zavala-Flores E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066BE" w:rsidRPr="00586401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Fan Y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Nakagawa n</w:t>
            </w:r>
          </w:p>
        </w:tc>
        <w:tc>
          <w:tcPr>
            <w:tcW w:w="1098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Zeng HQ</w:t>
            </w:r>
          </w:p>
        </w:tc>
        <w:tc>
          <w:tcPr>
            <w:tcW w:w="990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066BE" w:rsidRPr="00DE54E7" w:rsidTr="00C934F4">
        <w:trPr>
          <w:trHeight w:val="425"/>
        </w:trPr>
        <w:tc>
          <w:tcPr>
            <w:tcW w:w="2032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Fornaro</w:t>
            </w:r>
            <w:proofErr w:type="spellEnd"/>
            <w:r w:rsidRPr="00586401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</w:p>
        </w:tc>
        <w:tc>
          <w:tcPr>
            <w:tcW w:w="1098" w:type="dxa"/>
            <w:noWrap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225" w:type="dxa"/>
          </w:tcPr>
          <w:p w:rsidR="00E066BE" w:rsidRPr="00586401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86401">
              <w:rPr>
                <w:rFonts w:asciiTheme="majorBidi" w:hAnsiTheme="majorBidi" w:cstheme="majorBidi"/>
                <w:sz w:val="24"/>
                <w:szCs w:val="24"/>
              </w:rPr>
              <w:t>Ozdede</w:t>
            </w:r>
            <w:proofErr w:type="spellEnd"/>
          </w:p>
        </w:tc>
        <w:tc>
          <w:tcPr>
            <w:tcW w:w="1098" w:type="dxa"/>
          </w:tcPr>
          <w:p w:rsidR="00E066BE" w:rsidRPr="00DE54E7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640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5" w:type="dxa"/>
          </w:tcPr>
          <w:p w:rsidR="00E066BE" w:rsidRPr="00DE54E7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6BE" w:rsidRPr="00DE54E7" w:rsidRDefault="00E066BE" w:rsidP="00C934F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066BE" w:rsidRDefault="00E066BE"/>
    <w:p w:rsidR="00E066BE" w:rsidRDefault="00E066BE">
      <w:r>
        <w:br w:type="page"/>
      </w:r>
    </w:p>
    <w:p w:rsidR="00E066BE" w:rsidRDefault="00E066BE">
      <w:r w:rsidRPr="00E066BE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79400</wp:posOffset>
            </wp:positionH>
            <wp:positionV relativeFrom="paragraph">
              <wp:posOffset>-423</wp:posOffset>
            </wp:positionV>
            <wp:extent cx="4940062" cy="5925673"/>
            <wp:effectExtent l="0" t="0" r="0" b="0"/>
            <wp:wrapTight wrapText="bothSides">
              <wp:wrapPolygon edited="0">
                <wp:start x="0" y="0"/>
                <wp:lineTo x="0" y="21528"/>
                <wp:lineTo x="21492" y="21528"/>
                <wp:lineTo x="21492" y="0"/>
                <wp:lineTo x="0" y="0"/>
              </wp:wrapPolygon>
            </wp:wrapTight>
            <wp:docPr id="1" name="Picture 1" descr="C:\Users\3M\Desktop\relapse\FIG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M\Desktop\relapse\FIG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062" cy="5925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066BE" w:rsidRDefault="00E066BE"/>
    <w:p w:rsidR="00E066BE" w:rsidRDefault="00E066BE"/>
    <w:p w:rsidR="00E066BE" w:rsidRDefault="00E066BE"/>
    <w:p w:rsidR="00C472B6" w:rsidRDefault="00C472B6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Default="00E066BE"/>
    <w:p w:rsidR="00E066BE" w:rsidRPr="007E547C" w:rsidRDefault="00E066BE">
      <w:pPr>
        <w:rPr>
          <w:rFonts w:asciiTheme="majorBidi" w:hAnsiTheme="majorBidi" w:cstheme="majorBidi"/>
          <w:sz w:val="24"/>
          <w:szCs w:val="24"/>
        </w:rPr>
      </w:pPr>
    </w:p>
    <w:p w:rsidR="00E066BE" w:rsidRPr="007E547C" w:rsidRDefault="00E066BE">
      <w:pPr>
        <w:rPr>
          <w:rFonts w:asciiTheme="majorBidi" w:hAnsiTheme="majorBidi" w:cstheme="majorBidi"/>
          <w:sz w:val="24"/>
          <w:szCs w:val="24"/>
        </w:rPr>
      </w:pPr>
    </w:p>
    <w:p w:rsidR="00E066BE" w:rsidRPr="007E547C" w:rsidRDefault="00E066BE" w:rsidP="00E066BE">
      <w:pPr>
        <w:rPr>
          <w:rFonts w:asciiTheme="majorBidi" w:hAnsiTheme="majorBidi" w:cstheme="majorBidi"/>
          <w:sz w:val="24"/>
          <w:szCs w:val="24"/>
        </w:rPr>
      </w:pPr>
      <w:r w:rsidRPr="007E547C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 w:rsidRPr="007E547C">
        <w:rPr>
          <w:rFonts w:asciiTheme="majorBidi" w:hAnsiTheme="majorBidi" w:cstheme="majorBidi"/>
          <w:sz w:val="24"/>
          <w:szCs w:val="24"/>
        </w:rPr>
        <w:t xml:space="preserve">Funnel plot representing no publication bias in </w:t>
      </w:r>
      <w:r w:rsidR="00823F6E" w:rsidRPr="007E547C">
        <w:rPr>
          <w:rFonts w:asciiTheme="majorBidi" w:hAnsiTheme="majorBidi" w:cstheme="majorBidi"/>
          <w:sz w:val="24"/>
          <w:szCs w:val="24"/>
        </w:rPr>
        <w:t xml:space="preserve">subgroup of </w:t>
      </w:r>
      <w:r w:rsidRPr="007E547C">
        <w:rPr>
          <w:rFonts w:asciiTheme="majorBidi" w:hAnsiTheme="majorBidi" w:cstheme="majorBidi"/>
          <w:sz w:val="24"/>
          <w:szCs w:val="24"/>
        </w:rPr>
        <w:t>patients with rheumatologi</w:t>
      </w:r>
      <w:bookmarkStart w:id="0" w:name="_GoBack"/>
      <w:bookmarkEnd w:id="0"/>
      <w:r w:rsidRPr="007E547C">
        <w:rPr>
          <w:rFonts w:asciiTheme="majorBidi" w:hAnsiTheme="majorBidi" w:cstheme="majorBidi"/>
          <w:sz w:val="24"/>
          <w:szCs w:val="24"/>
        </w:rPr>
        <w:t>c and musculoskeletal (A) and neurologic diseases (B).</w:t>
      </w:r>
    </w:p>
    <w:sectPr w:rsidR="00E066BE" w:rsidRPr="007E5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AE"/>
    <w:rsid w:val="000B55C5"/>
    <w:rsid w:val="001F3AEE"/>
    <w:rsid w:val="002F2936"/>
    <w:rsid w:val="004E0C29"/>
    <w:rsid w:val="0060096A"/>
    <w:rsid w:val="00612BE2"/>
    <w:rsid w:val="0061380B"/>
    <w:rsid w:val="007E547C"/>
    <w:rsid w:val="00823F6E"/>
    <w:rsid w:val="00980FAE"/>
    <w:rsid w:val="009F5246"/>
    <w:rsid w:val="00B92130"/>
    <w:rsid w:val="00C472B6"/>
    <w:rsid w:val="00CC12AE"/>
    <w:rsid w:val="00E066BE"/>
    <w:rsid w:val="00E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46B0538"/>
  <w15:chartTrackingRefBased/>
  <w15:docId w15:val="{674F05B9-03EF-466B-B290-4AED1B8C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M</dc:creator>
  <cp:keywords/>
  <dc:description/>
  <cp:lastModifiedBy>Mehrabi Nejad</cp:lastModifiedBy>
  <cp:revision>8</cp:revision>
  <dcterms:created xsi:type="dcterms:W3CDTF">2021-10-06T20:30:00Z</dcterms:created>
  <dcterms:modified xsi:type="dcterms:W3CDTF">2022-12-15T09:21:00Z</dcterms:modified>
</cp:coreProperties>
</file>